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 (page 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  (page 2)</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 (link on page 1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 (link on page 1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 (page 20)</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 (page 1 and 20)</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 (page 1 and 20)</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 (page 19 and 20)</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 (page 19 and 20)</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 (page 4 and 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 (page 4, 5, 10 and 1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 (page 2 and 14)</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 (page 6)</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 (page 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 (page 6 and 7)</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 (page 7, 8 and 9)</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 (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 (pages 13 and 14)</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 (page 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page 10 and 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 (page 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 (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page 7)</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 (page 7)</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 (page 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 (page 10)</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 (page 10)</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page 10-15)</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 (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 (page 11 and 1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 (page 15)</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 (page 15)</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 (page 15)</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page 13 and 14)</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 (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 (page 13 and 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 (page 13 and 14)</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 (page 1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 (page 1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 (page 19)</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 (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 (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 (page 1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 (page 1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 (page 20)</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 (page 20)</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 (page 19)</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9T17:39:00Z</dcterms:created>
  <dc:creator>JKitchen</dc:creator>
  <dc:description/>
  <cp:keywords/>
  <dc:language>en-US</dc:language>
  <cp:lastModifiedBy>T. de Rooij</cp:lastModifiedBy>
  <dcterms:modified xsi:type="dcterms:W3CDTF">2016-12-15T19:46:00Z</dcterms:modified>
  <cp:revision>6</cp:revision>
  <dc:subject/>
  <dc:title>Table 1  SPIRIT 2013 checklist: recommended items to address in a clinical trial protocol and related documents*</dc:title>
</cp:coreProperties>
</file>